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657"/>
        <w:gridCol w:w="232"/>
        <w:gridCol w:w="889"/>
        <w:gridCol w:w="890"/>
        <w:gridCol w:w="891"/>
        <w:gridCol w:w="891"/>
        <w:gridCol w:w="891"/>
        <w:gridCol w:w="844"/>
        <w:gridCol w:w="709"/>
        <w:gridCol w:w="850"/>
      </w:tblGrid>
      <w:tr w:rsidR="00122901" w14:paraId="76F8C089" w14:textId="77777777" w:rsidTr="00FF6C2E">
        <w:tc>
          <w:tcPr>
            <w:tcW w:w="8642" w:type="dxa"/>
            <w:gridSpan w:val="11"/>
            <w:tcBorders>
              <w:top w:val="single" w:sz="4" w:space="0" w:color="auto"/>
              <w:bottom w:val="nil"/>
            </w:tcBorders>
          </w:tcPr>
          <w:p w14:paraId="5646D8D1" w14:textId="519CE98D" w:rsidR="00122901" w:rsidRPr="00122901" w:rsidRDefault="00122901" w:rsidP="00122901">
            <w:pPr>
              <w:jc w:val="center"/>
              <w:rPr>
                <w:b/>
                <w:bCs/>
                <w:lang w:val="sv-SE"/>
              </w:rPr>
            </w:pPr>
            <w:r w:rsidRPr="00122901">
              <w:rPr>
                <w:b/>
                <w:bCs/>
                <w:lang w:val="sv-SE"/>
              </w:rPr>
              <w:t>Utförande</w:t>
            </w:r>
          </w:p>
        </w:tc>
      </w:tr>
      <w:tr w:rsidR="00122901" w14:paraId="25AF5D76" w14:textId="77777777" w:rsidTr="00FF6C2E">
        <w:tc>
          <w:tcPr>
            <w:tcW w:w="898" w:type="dxa"/>
            <w:tcBorders>
              <w:top w:val="nil"/>
              <w:bottom w:val="nil"/>
            </w:tcBorders>
          </w:tcPr>
          <w:p w14:paraId="3FFF3637" w14:textId="77777777" w:rsidR="00122901" w:rsidRDefault="00122901"/>
        </w:tc>
        <w:tc>
          <w:tcPr>
            <w:tcW w:w="889" w:type="dxa"/>
            <w:gridSpan w:val="2"/>
            <w:tcBorders>
              <w:top w:val="nil"/>
              <w:bottom w:val="nil"/>
            </w:tcBorders>
          </w:tcPr>
          <w:p w14:paraId="3CCFABEE" w14:textId="77777777" w:rsidR="00122901" w:rsidRDefault="00122901"/>
        </w:tc>
        <w:tc>
          <w:tcPr>
            <w:tcW w:w="889" w:type="dxa"/>
            <w:tcBorders>
              <w:top w:val="nil"/>
              <w:bottom w:val="nil"/>
            </w:tcBorders>
          </w:tcPr>
          <w:p w14:paraId="06039C09" w14:textId="77777777" w:rsidR="00122901" w:rsidRDefault="00122901"/>
        </w:tc>
        <w:tc>
          <w:tcPr>
            <w:tcW w:w="890" w:type="dxa"/>
            <w:tcBorders>
              <w:top w:val="nil"/>
              <w:bottom w:val="nil"/>
            </w:tcBorders>
          </w:tcPr>
          <w:p w14:paraId="5385BF30" w14:textId="77777777" w:rsidR="00122901" w:rsidRDefault="00122901"/>
        </w:tc>
        <w:tc>
          <w:tcPr>
            <w:tcW w:w="891" w:type="dxa"/>
            <w:tcBorders>
              <w:top w:val="nil"/>
              <w:bottom w:val="nil"/>
            </w:tcBorders>
          </w:tcPr>
          <w:p w14:paraId="4D047DF0" w14:textId="77777777" w:rsidR="00122901" w:rsidRDefault="00122901"/>
        </w:tc>
        <w:tc>
          <w:tcPr>
            <w:tcW w:w="891" w:type="dxa"/>
            <w:tcBorders>
              <w:top w:val="nil"/>
              <w:bottom w:val="nil"/>
            </w:tcBorders>
          </w:tcPr>
          <w:p w14:paraId="40603070" w14:textId="77777777" w:rsidR="00122901" w:rsidRDefault="00122901"/>
        </w:tc>
        <w:tc>
          <w:tcPr>
            <w:tcW w:w="891" w:type="dxa"/>
            <w:tcBorders>
              <w:top w:val="nil"/>
              <w:bottom w:val="nil"/>
            </w:tcBorders>
          </w:tcPr>
          <w:p w14:paraId="452F00C5" w14:textId="77777777" w:rsidR="00122901" w:rsidRDefault="00122901"/>
        </w:tc>
        <w:tc>
          <w:tcPr>
            <w:tcW w:w="844" w:type="dxa"/>
            <w:tcBorders>
              <w:top w:val="nil"/>
              <w:bottom w:val="nil"/>
            </w:tcBorders>
          </w:tcPr>
          <w:p w14:paraId="373D555E" w14:textId="77777777" w:rsidR="00122901" w:rsidRDefault="00122901"/>
        </w:tc>
        <w:tc>
          <w:tcPr>
            <w:tcW w:w="709" w:type="dxa"/>
            <w:tcBorders>
              <w:top w:val="nil"/>
              <w:bottom w:val="nil"/>
            </w:tcBorders>
          </w:tcPr>
          <w:p w14:paraId="4700BBC8" w14:textId="77777777" w:rsidR="00122901" w:rsidRDefault="00122901"/>
        </w:tc>
        <w:tc>
          <w:tcPr>
            <w:tcW w:w="850" w:type="dxa"/>
            <w:tcBorders>
              <w:top w:val="nil"/>
              <w:bottom w:val="nil"/>
            </w:tcBorders>
          </w:tcPr>
          <w:p w14:paraId="0230D02F" w14:textId="77777777" w:rsidR="00122901" w:rsidRDefault="00122901"/>
        </w:tc>
      </w:tr>
      <w:tr w:rsidR="00122901" w14:paraId="1E5B19C3" w14:textId="77777777" w:rsidTr="00FF6C2E">
        <w:tc>
          <w:tcPr>
            <w:tcW w:w="898" w:type="dxa"/>
            <w:tcBorders>
              <w:top w:val="nil"/>
              <w:bottom w:val="nil"/>
            </w:tcBorders>
          </w:tcPr>
          <w:p w14:paraId="53A14F29" w14:textId="0BB8AF93" w:rsidR="00122901" w:rsidRPr="00122901" w:rsidRDefault="00122901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889" w:type="dxa"/>
            <w:gridSpan w:val="2"/>
            <w:tcBorders>
              <w:top w:val="nil"/>
              <w:bottom w:val="nil"/>
            </w:tcBorders>
          </w:tcPr>
          <w:p w14:paraId="6E66B9D3" w14:textId="47345CB7" w:rsidR="00122901" w:rsidRPr="00122901" w:rsidRDefault="00122901">
            <w:pPr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75F3BD00" w14:textId="3ED5A8CE" w:rsidR="00122901" w:rsidRPr="00122901" w:rsidRDefault="00122901">
            <w:pPr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22A691D4" w14:textId="25B9B5E3" w:rsidR="00122901" w:rsidRPr="00122901" w:rsidRDefault="00122901">
            <w:pPr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B3529FC" w14:textId="60839124" w:rsidR="00122901" w:rsidRPr="00122901" w:rsidRDefault="00122901">
            <w:pPr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1989CAF" w14:textId="3263FD74" w:rsidR="00122901" w:rsidRPr="00122901" w:rsidRDefault="00122901" w:rsidP="00122901">
            <w:pPr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6BFD466" w14:textId="40FF09C8" w:rsidR="00122901" w:rsidRPr="00122901" w:rsidRDefault="00122901" w:rsidP="00122901">
            <w:pPr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0843F30C" w14:textId="132711CE" w:rsidR="00122901" w:rsidRPr="00122901" w:rsidRDefault="00122901" w:rsidP="00122901">
            <w:pPr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CFCA5C" w14:textId="0C79B964" w:rsidR="00122901" w:rsidRPr="00122901" w:rsidRDefault="002C60E8" w:rsidP="00122901">
            <w:pPr>
              <w:rPr>
                <w:lang w:val="sv-SE"/>
              </w:rPr>
            </w:pPr>
            <w:r>
              <w:rPr>
                <w:lang w:val="sv-SE"/>
              </w:rPr>
              <w:t xml:space="preserve">  </w:t>
            </w:r>
            <w:r w:rsidR="00122901">
              <w:rPr>
                <w:lang w:val="sv-SE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92EB57" w14:textId="175119AC" w:rsidR="00122901" w:rsidRPr="00122901" w:rsidRDefault="00122901" w:rsidP="00122901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</w:tr>
      <w:tr w:rsidR="00122901" w14:paraId="2340320F" w14:textId="77777777" w:rsidTr="00FF6C2E">
        <w:tc>
          <w:tcPr>
            <w:tcW w:w="8642" w:type="dxa"/>
            <w:gridSpan w:val="11"/>
            <w:tcBorders>
              <w:top w:val="nil"/>
              <w:bottom w:val="nil"/>
            </w:tcBorders>
          </w:tcPr>
          <w:p w14:paraId="3A712FB6" w14:textId="77777777" w:rsidR="00122901" w:rsidRDefault="00122901"/>
        </w:tc>
      </w:tr>
      <w:tr w:rsidR="00122901" w14:paraId="43982502" w14:textId="77777777" w:rsidTr="00FF6C2E">
        <w:trPr>
          <w:trHeight w:val="475"/>
        </w:trPr>
        <w:tc>
          <w:tcPr>
            <w:tcW w:w="1555" w:type="dxa"/>
            <w:gridSpan w:val="2"/>
            <w:tcBorders>
              <w:top w:val="nil"/>
              <w:bottom w:val="single" w:sz="4" w:space="0" w:color="auto"/>
            </w:tcBorders>
          </w:tcPr>
          <w:p w14:paraId="4FBF36C7" w14:textId="12213A0F" w:rsidR="00122901" w:rsidRDefault="00122901">
            <w:r>
              <w:rPr>
                <w:lang w:val="sv-SE"/>
              </w:rPr>
              <w:t>Kan inte utföra den alls</w:t>
            </w:r>
          </w:p>
        </w:tc>
        <w:tc>
          <w:tcPr>
            <w:tcW w:w="5528" w:type="dxa"/>
            <w:gridSpan w:val="7"/>
            <w:tcBorders>
              <w:top w:val="nil"/>
              <w:bottom w:val="single" w:sz="4" w:space="0" w:color="auto"/>
            </w:tcBorders>
          </w:tcPr>
          <w:p w14:paraId="4B57786F" w14:textId="77777777" w:rsidR="00122901" w:rsidRDefault="00122901"/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18C11D92" w14:textId="44A635BD" w:rsidR="00122901" w:rsidRPr="00122901" w:rsidRDefault="00122901" w:rsidP="00122901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Kan utföra den extremt bra</w:t>
            </w:r>
          </w:p>
        </w:tc>
      </w:tr>
      <w:tr w:rsidR="00FF6C2E" w14:paraId="26C2B068" w14:textId="77777777" w:rsidTr="00FF6C2E">
        <w:trPr>
          <w:trHeight w:val="475"/>
        </w:trPr>
        <w:tc>
          <w:tcPr>
            <w:tcW w:w="864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22D81" w14:textId="77777777" w:rsidR="004906E7" w:rsidRDefault="004906E7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899FCD6" w14:textId="2B170CCD" w:rsidR="00FF6C2E" w:rsidRPr="00FC713E" w:rsidRDefault="00FF6C2E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he Swedish </w:t>
            </w:r>
            <w:r w:rsidRPr="00FF6C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PM </w:t>
            </w:r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ating scale </w:t>
            </w:r>
            <w:r w:rsidRPr="00FF6C2E">
              <w:rPr>
                <w:rFonts w:ascii="Calibri" w:hAnsi="Calibri" w:cs="Calibri"/>
                <w:sz w:val="20"/>
                <w:szCs w:val="20"/>
                <w:lang w:val="en-US"/>
              </w:rPr>
              <w:t>card used in th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udy to rate </w:t>
            </w:r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>the 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erformance</w:t>
            </w:r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ale.</w:t>
            </w:r>
          </w:p>
          <w:p w14:paraId="457A8445" w14:textId="713970DE" w:rsidR="004906E7" w:rsidRDefault="004906E7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ranslations from the original COPM English version: </w:t>
            </w:r>
          </w:p>
          <w:p w14:paraId="628C70FE" w14:textId="2BB8AB44" w:rsidR="004906E7" w:rsidRDefault="00FF6C2E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>Utförande</w:t>
            </w:r>
            <w:proofErr w:type="spellEnd"/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P</w:t>
            </w:r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>erformance</w:t>
            </w:r>
          </w:p>
          <w:p w14:paraId="48EFB984" w14:textId="0831335F" w:rsidR="00FF6C2E" w:rsidRPr="00FC713E" w:rsidRDefault="00FF6C2E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Kan </w:t>
            </w:r>
            <w:proofErr w:type="spellStart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>inte</w:t>
            </w:r>
            <w:proofErr w:type="spellEnd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>utföra</w:t>
            </w:r>
            <w:proofErr w:type="spellEnd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n </w:t>
            </w:r>
            <w:proofErr w:type="spellStart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>alls</w:t>
            </w:r>
            <w:proofErr w:type="spellEnd"/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</w:t>
            </w:r>
            <w:r w:rsidR="00290B3D" w:rsidRPr="00FC713E">
              <w:rPr>
                <w:rFonts w:ascii="Calibri" w:hAnsi="Calibri" w:cs="Calibri"/>
                <w:sz w:val="20"/>
                <w:szCs w:val="20"/>
                <w:lang w:val="en-US"/>
              </w:rPr>
              <w:t>Not able to do</w:t>
            </w:r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t at all </w:t>
            </w:r>
          </w:p>
          <w:p w14:paraId="05CD0EF0" w14:textId="39522159" w:rsidR="00FF6C2E" w:rsidRPr="00FC713E" w:rsidRDefault="00FF6C2E" w:rsidP="00FF6C2E">
            <w:pPr>
              <w:rPr>
                <w:lang w:val="en-US"/>
              </w:rPr>
            </w:pPr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Kan </w:t>
            </w:r>
            <w:proofErr w:type="spellStart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>utföra</w:t>
            </w:r>
            <w:proofErr w:type="spellEnd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n </w:t>
            </w:r>
            <w:proofErr w:type="spellStart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>extremt</w:t>
            </w:r>
            <w:proofErr w:type="spellEnd"/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ra</w:t>
            </w:r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</w:t>
            </w:r>
            <w:r w:rsidR="00290B3D" w:rsidRPr="00FC713E">
              <w:rPr>
                <w:rFonts w:ascii="Calibri" w:hAnsi="Calibri" w:cs="Calibri"/>
                <w:sz w:val="20"/>
                <w:szCs w:val="20"/>
                <w:lang w:val="en-US"/>
              </w:rPr>
              <w:t>Able to do it</w:t>
            </w:r>
            <w:r w:rsidRPr="00FC713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xtremely well.</w:t>
            </w:r>
          </w:p>
        </w:tc>
      </w:tr>
    </w:tbl>
    <w:p w14:paraId="6A0A158A" w14:textId="68A39354" w:rsidR="004D1D7E" w:rsidRDefault="004D1D7E"/>
    <w:p w14:paraId="6657E7D6" w14:textId="5565F347" w:rsidR="00122901" w:rsidRDefault="00122901"/>
    <w:p w14:paraId="4332D245" w14:textId="0FB974FD" w:rsidR="00122901" w:rsidRDefault="00122901"/>
    <w:p w14:paraId="66458069" w14:textId="135C2187" w:rsidR="00122901" w:rsidRDefault="00122901"/>
    <w:p w14:paraId="507EE24D" w14:textId="77777777" w:rsidR="00122901" w:rsidRDefault="00122901"/>
    <w:tbl>
      <w:tblPr>
        <w:tblStyle w:val="Tabellrutnt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95"/>
        <w:gridCol w:w="794"/>
        <w:gridCol w:w="889"/>
        <w:gridCol w:w="890"/>
        <w:gridCol w:w="891"/>
        <w:gridCol w:w="891"/>
        <w:gridCol w:w="891"/>
        <w:gridCol w:w="844"/>
        <w:gridCol w:w="430"/>
        <w:gridCol w:w="279"/>
        <w:gridCol w:w="850"/>
      </w:tblGrid>
      <w:tr w:rsidR="00122901" w14:paraId="3C76782D" w14:textId="77777777" w:rsidTr="00122901">
        <w:tc>
          <w:tcPr>
            <w:tcW w:w="8642" w:type="dxa"/>
            <w:gridSpan w:val="12"/>
          </w:tcPr>
          <w:p w14:paraId="1C9287F5" w14:textId="4108A15F" w:rsidR="00122901" w:rsidRPr="00122901" w:rsidRDefault="00122901" w:rsidP="00C630BF">
            <w:pPr>
              <w:jc w:val="center"/>
              <w:rPr>
                <w:b/>
                <w:bCs/>
                <w:lang w:val="sv-SE"/>
              </w:rPr>
            </w:pPr>
            <w:r>
              <w:rPr>
                <w:b/>
                <w:bCs/>
                <w:lang w:val="sv-SE"/>
              </w:rPr>
              <w:t>Tillfredställelse</w:t>
            </w:r>
          </w:p>
        </w:tc>
      </w:tr>
      <w:tr w:rsidR="00122901" w14:paraId="60A8AE8C" w14:textId="77777777" w:rsidTr="00122901">
        <w:tc>
          <w:tcPr>
            <w:tcW w:w="898" w:type="dxa"/>
          </w:tcPr>
          <w:p w14:paraId="27ED3CB4" w14:textId="77777777" w:rsidR="00122901" w:rsidRDefault="00122901" w:rsidP="00C630BF"/>
        </w:tc>
        <w:tc>
          <w:tcPr>
            <w:tcW w:w="889" w:type="dxa"/>
            <w:gridSpan w:val="2"/>
          </w:tcPr>
          <w:p w14:paraId="533E7D83" w14:textId="77777777" w:rsidR="00122901" w:rsidRDefault="00122901" w:rsidP="00C630BF"/>
        </w:tc>
        <w:tc>
          <w:tcPr>
            <w:tcW w:w="889" w:type="dxa"/>
          </w:tcPr>
          <w:p w14:paraId="1F61E64E" w14:textId="77777777" w:rsidR="00122901" w:rsidRDefault="00122901" w:rsidP="00C630BF"/>
        </w:tc>
        <w:tc>
          <w:tcPr>
            <w:tcW w:w="890" w:type="dxa"/>
          </w:tcPr>
          <w:p w14:paraId="09CCFE67" w14:textId="77777777" w:rsidR="00122901" w:rsidRDefault="00122901" w:rsidP="00C630BF"/>
        </w:tc>
        <w:tc>
          <w:tcPr>
            <w:tcW w:w="891" w:type="dxa"/>
          </w:tcPr>
          <w:p w14:paraId="18487483" w14:textId="77777777" w:rsidR="00122901" w:rsidRDefault="00122901" w:rsidP="00C630BF"/>
        </w:tc>
        <w:tc>
          <w:tcPr>
            <w:tcW w:w="891" w:type="dxa"/>
          </w:tcPr>
          <w:p w14:paraId="2EAA76D2" w14:textId="77777777" w:rsidR="00122901" w:rsidRDefault="00122901" w:rsidP="00C630BF"/>
        </w:tc>
        <w:tc>
          <w:tcPr>
            <w:tcW w:w="891" w:type="dxa"/>
          </w:tcPr>
          <w:p w14:paraId="5C9D16BA" w14:textId="77777777" w:rsidR="00122901" w:rsidRDefault="00122901" w:rsidP="00C630BF"/>
        </w:tc>
        <w:tc>
          <w:tcPr>
            <w:tcW w:w="844" w:type="dxa"/>
          </w:tcPr>
          <w:p w14:paraId="117DBF81" w14:textId="77777777" w:rsidR="00122901" w:rsidRDefault="00122901" w:rsidP="00C630BF"/>
        </w:tc>
        <w:tc>
          <w:tcPr>
            <w:tcW w:w="709" w:type="dxa"/>
            <w:gridSpan w:val="2"/>
          </w:tcPr>
          <w:p w14:paraId="20287ADA" w14:textId="77777777" w:rsidR="00122901" w:rsidRDefault="00122901" w:rsidP="00C630BF"/>
        </w:tc>
        <w:tc>
          <w:tcPr>
            <w:tcW w:w="850" w:type="dxa"/>
          </w:tcPr>
          <w:p w14:paraId="4BFDBF82" w14:textId="77777777" w:rsidR="00122901" w:rsidRDefault="00122901" w:rsidP="00C630BF"/>
        </w:tc>
      </w:tr>
      <w:tr w:rsidR="00122901" w14:paraId="21EC8985" w14:textId="77777777" w:rsidTr="00122901">
        <w:tc>
          <w:tcPr>
            <w:tcW w:w="898" w:type="dxa"/>
          </w:tcPr>
          <w:p w14:paraId="423D2646" w14:textId="77777777" w:rsidR="00122901" w:rsidRPr="00122901" w:rsidRDefault="00122901" w:rsidP="00C630BF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889" w:type="dxa"/>
            <w:gridSpan w:val="2"/>
          </w:tcPr>
          <w:p w14:paraId="3EF2171C" w14:textId="77777777" w:rsidR="00122901" w:rsidRPr="00122901" w:rsidRDefault="00122901" w:rsidP="00C630BF">
            <w:pPr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889" w:type="dxa"/>
          </w:tcPr>
          <w:p w14:paraId="686D522E" w14:textId="77777777" w:rsidR="00122901" w:rsidRPr="00122901" w:rsidRDefault="00122901" w:rsidP="00C630BF">
            <w:pPr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890" w:type="dxa"/>
          </w:tcPr>
          <w:p w14:paraId="44F693B7" w14:textId="77777777" w:rsidR="00122901" w:rsidRPr="00122901" w:rsidRDefault="00122901" w:rsidP="00C630BF">
            <w:pPr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891" w:type="dxa"/>
          </w:tcPr>
          <w:p w14:paraId="428DA7A0" w14:textId="77777777" w:rsidR="00122901" w:rsidRPr="00122901" w:rsidRDefault="00122901" w:rsidP="00C630BF">
            <w:pPr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  <w:tc>
          <w:tcPr>
            <w:tcW w:w="891" w:type="dxa"/>
          </w:tcPr>
          <w:p w14:paraId="4F647E4A" w14:textId="77777777" w:rsidR="00122901" w:rsidRPr="00122901" w:rsidRDefault="00122901" w:rsidP="00C630BF">
            <w:pPr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891" w:type="dxa"/>
          </w:tcPr>
          <w:p w14:paraId="5D4DBC91" w14:textId="77777777" w:rsidR="00122901" w:rsidRPr="00122901" w:rsidRDefault="00122901" w:rsidP="00C630BF">
            <w:pPr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844" w:type="dxa"/>
          </w:tcPr>
          <w:p w14:paraId="0A47DECC" w14:textId="77777777" w:rsidR="00122901" w:rsidRPr="00122901" w:rsidRDefault="00122901" w:rsidP="00C630BF">
            <w:pPr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709" w:type="dxa"/>
            <w:gridSpan w:val="2"/>
          </w:tcPr>
          <w:p w14:paraId="023ADC9B" w14:textId="3E505C0C" w:rsidR="00122901" w:rsidRPr="00122901" w:rsidRDefault="002C60E8" w:rsidP="00C630BF">
            <w:pPr>
              <w:rPr>
                <w:lang w:val="sv-SE"/>
              </w:rPr>
            </w:pPr>
            <w:r>
              <w:rPr>
                <w:lang w:val="sv-SE"/>
              </w:rPr>
              <w:t xml:space="preserve">  </w:t>
            </w:r>
            <w:r w:rsidR="00122901">
              <w:rPr>
                <w:lang w:val="sv-SE"/>
              </w:rPr>
              <w:t>9</w:t>
            </w:r>
          </w:p>
        </w:tc>
        <w:tc>
          <w:tcPr>
            <w:tcW w:w="850" w:type="dxa"/>
          </w:tcPr>
          <w:p w14:paraId="272DC508" w14:textId="77777777" w:rsidR="00122901" w:rsidRPr="00122901" w:rsidRDefault="00122901" w:rsidP="00C630BF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</w:tr>
      <w:tr w:rsidR="00122901" w14:paraId="4AC234A8" w14:textId="77777777" w:rsidTr="00122901">
        <w:tc>
          <w:tcPr>
            <w:tcW w:w="8642" w:type="dxa"/>
            <w:gridSpan w:val="12"/>
          </w:tcPr>
          <w:p w14:paraId="0A6473FC" w14:textId="77777777" w:rsidR="00122901" w:rsidRDefault="00122901" w:rsidP="00C630BF"/>
        </w:tc>
      </w:tr>
      <w:tr w:rsidR="00122901" w14:paraId="6714328B" w14:textId="77777777" w:rsidTr="00FF6C2E">
        <w:trPr>
          <w:trHeight w:val="475"/>
        </w:trPr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176AEE05" w14:textId="058916B5" w:rsidR="00122901" w:rsidRDefault="00122901" w:rsidP="00C630BF">
            <w:r>
              <w:rPr>
                <w:lang w:val="sv-SE"/>
              </w:rPr>
              <w:t>Inte nöjd alls</w:t>
            </w:r>
          </w:p>
        </w:tc>
        <w:tc>
          <w:tcPr>
            <w:tcW w:w="6520" w:type="dxa"/>
            <w:gridSpan w:val="8"/>
            <w:tcBorders>
              <w:bottom w:val="single" w:sz="4" w:space="0" w:color="auto"/>
            </w:tcBorders>
          </w:tcPr>
          <w:p w14:paraId="7C39F940" w14:textId="77777777" w:rsidR="00122901" w:rsidRDefault="00122901" w:rsidP="00C630BF"/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571BF85F" w14:textId="13D74607" w:rsidR="00122901" w:rsidRPr="00122901" w:rsidRDefault="00122901" w:rsidP="00C630BF">
            <w:pPr>
              <w:jc w:val="right"/>
              <w:rPr>
                <w:lang w:val="sv-SE"/>
              </w:rPr>
            </w:pPr>
            <w:r>
              <w:rPr>
                <w:lang w:val="sv-SE"/>
              </w:rPr>
              <w:t>Extremt nöjd</w:t>
            </w:r>
          </w:p>
        </w:tc>
      </w:tr>
      <w:tr w:rsidR="00FF6C2E" w14:paraId="69C667BB" w14:textId="77777777" w:rsidTr="00FF6C2E">
        <w:trPr>
          <w:trHeight w:val="475"/>
        </w:trPr>
        <w:tc>
          <w:tcPr>
            <w:tcW w:w="864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E5433" w14:textId="77777777" w:rsidR="004906E7" w:rsidRDefault="004906E7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A249A8A" w14:textId="77777777" w:rsidR="004906E7" w:rsidRDefault="00FF6C2E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The Swedish </w:t>
            </w:r>
            <w:r w:rsidRPr="00FF6C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PM </w:t>
            </w:r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ating scale </w:t>
            </w:r>
            <w:r w:rsidRPr="00FF6C2E">
              <w:rPr>
                <w:rFonts w:ascii="Calibri" w:hAnsi="Calibri" w:cs="Calibri"/>
                <w:sz w:val="20"/>
                <w:szCs w:val="20"/>
                <w:lang w:val="en-US"/>
              </w:rPr>
              <w:t>card used in th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udy to rate </w:t>
            </w:r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>the 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atisfaction</w:t>
            </w:r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al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. </w:t>
            </w:r>
          </w:p>
          <w:p w14:paraId="633059D8" w14:textId="6AB3C260" w:rsidR="00FF6C2E" w:rsidRDefault="00FF6C2E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Translations</w:t>
            </w:r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rom the original COPM English version:</w:t>
            </w:r>
          </w:p>
          <w:p w14:paraId="2C01DDEE" w14:textId="5EABACC8" w:rsidR="004906E7" w:rsidRDefault="00FF6C2E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>Tillfredställelse</w:t>
            </w:r>
            <w:proofErr w:type="spellEnd"/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</w:t>
            </w:r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atisfaction </w:t>
            </w:r>
          </w:p>
          <w:p w14:paraId="756C8DC8" w14:textId="63F07676" w:rsidR="004906E7" w:rsidRDefault="00FF6C2E" w:rsidP="00FF6C2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>Inte</w:t>
            </w:r>
            <w:proofErr w:type="spellEnd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>nöjd</w:t>
            </w:r>
            <w:proofErr w:type="spellEnd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>alls</w:t>
            </w:r>
            <w:proofErr w:type="spellEnd"/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</w:t>
            </w:r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ot satisfied at all</w:t>
            </w:r>
          </w:p>
          <w:p w14:paraId="6633BC29" w14:textId="418ED560" w:rsidR="00FF6C2E" w:rsidRPr="004906E7" w:rsidRDefault="00FF6C2E" w:rsidP="00FF6C2E">
            <w:pPr>
              <w:rPr>
                <w:lang w:val="en-US"/>
              </w:rPr>
            </w:pPr>
            <w:proofErr w:type="spellStart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>Extremt</w:t>
            </w:r>
            <w:proofErr w:type="spellEnd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>nöjd</w:t>
            </w:r>
            <w:proofErr w:type="spellEnd"/>
            <w:r w:rsidR="004906E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= </w:t>
            </w:r>
            <w:r w:rsidRPr="004906E7">
              <w:rPr>
                <w:rFonts w:ascii="Calibri" w:hAnsi="Calibri" w:cs="Calibri"/>
                <w:sz w:val="20"/>
                <w:szCs w:val="20"/>
                <w:lang w:val="en-US"/>
              </w:rPr>
              <w:t>Extremely satisfied</w:t>
            </w:r>
          </w:p>
        </w:tc>
      </w:tr>
    </w:tbl>
    <w:p w14:paraId="357D221D" w14:textId="77777777" w:rsidR="00122901" w:rsidRDefault="00122901"/>
    <w:sectPr w:rsidR="00122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901"/>
    <w:rsid w:val="00000C40"/>
    <w:rsid w:val="00022AAE"/>
    <w:rsid w:val="000A46C2"/>
    <w:rsid w:val="000B2E6A"/>
    <w:rsid w:val="000D3408"/>
    <w:rsid w:val="00122901"/>
    <w:rsid w:val="001711F8"/>
    <w:rsid w:val="00214981"/>
    <w:rsid w:val="00290B3D"/>
    <w:rsid w:val="002B4A64"/>
    <w:rsid w:val="002C60E8"/>
    <w:rsid w:val="00317AF2"/>
    <w:rsid w:val="003E365A"/>
    <w:rsid w:val="00423D80"/>
    <w:rsid w:val="004418CD"/>
    <w:rsid w:val="004906E7"/>
    <w:rsid w:val="004B47C7"/>
    <w:rsid w:val="004C5DD1"/>
    <w:rsid w:val="004C7640"/>
    <w:rsid w:val="004D1D7E"/>
    <w:rsid w:val="005A21B9"/>
    <w:rsid w:val="005A55D9"/>
    <w:rsid w:val="00614D5D"/>
    <w:rsid w:val="006F361C"/>
    <w:rsid w:val="00731B95"/>
    <w:rsid w:val="007C2796"/>
    <w:rsid w:val="00811B9A"/>
    <w:rsid w:val="008175AB"/>
    <w:rsid w:val="00882AE0"/>
    <w:rsid w:val="008900FB"/>
    <w:rsid w:val="008F245B"/>
    <w:rsid w:val="00930C75"/>
    <w:rsid w:val="00954F0E"/>
    <w:rsid w:val="0098447E"/>
    <w:rsid w:val="009B648C"/>
    <w:rsid w:val="00A84B4C"/>
    <w:rsid w:val="00B13C22"/>
    <w:rsid w:val="00B80BE0"/>
    <w:rsid w:val="00C54B4A"/>
    <w:rsid w:val="00C65E19"/>
    <w:rsid w:val="00C7726C"/>
    <w:rsid w:val="00CB3210"/>
    <w:rsid w:val="00CB5CFD"/>
    <w:rsid w:val="00D449FA"/>
    <w:rsid w:val="00D90F4E"/>
    <w:rsid w:val="00E40605"/>
    <w:rsid w:val="00E527E7"/>
    <w:rsid w:val="00E60078"/>
    <w:rsid w:val="00FC713E"/>
    <w:rsid w:val="00FF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82CD4"/>
  <w15:chartTrackingRefBased/>
  <w15:docId w15:val="{4AFC62E4-8EB2-6746-95C8-24387D51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22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ckerdal</dc:creator>
  <cp:keywords/>
  <dc:description/>
  <cp:lastModifiedBy>Isam Atroshi</cp:lastModifiedBy>
  <cp:revision>4</cp:revision>
  <dcterms:created xsi:type="dcterms:W3CDTF">2023-02-25T08:34:00Z</dcterms:created>
  <dcterms:modified xsi:type="dcterms:W3CDTF">2023-02-25T08:43:00Z</dcterms:modified>
</cp:coreProperties>
</file>